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FA4E5" w14:textId="0DBBDEAD" w:rsidR="004E77F2" w:rsidRPr="00FA47F5" w:rsidRDefault="004E77F2" w:rsidP="004E77F2">
      <w:pPr>
        <w:rPr>
          <w:rFonts w:ascii="Arial" w:hAnsi="Arial" w:cs="Arial"/>
          <w:b/>
          <w:sz w:val="24"/>
        </w:rPr>
      </w:pPr>
      <w:r w:rsidRPr="00FA47F5">
        <w:rPr>
          <w:rFonts w:ascii="Arial" w:hAnsi="Arial" w:cs="Arial"/>
          <w:b/>
          <w:sz w:val="24"/>
        </w:rPr>
        <w:t>Table S</w:t>
      </w:r>
      <w:r w:rsidR="00E42FBA">
        <w:rPr>
          <w:rFonts w:ascii="Arial" w:hAnsi="Arial" w:cs="Arial"/>
          <w:b/>
          <w:sz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 Primers used in this stud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3"/>
        <w:gridCol w:w="8705"/>
        <w:gridCol w:w="3829"/>
      </w:tblGrid>
      <w:tr w:rsidR="004E77F2" w:rsidRPr="000F4B3B" w14:paraId="67F6FD43" w14:textId="77777777" w:rsidTr="0079375D">
        <w:trPr>
          <w:trHeight w:hRule="exact" w:val="329"/>
        </w:trPr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75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93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quence 5'-3'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C06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4E77F2" w:rsidRPr="000F4B3B" w14:paraId="46E84B87" w14:textId="77777777" w:rsidTr="0079375D">
        <w:trPr>
          <w:trHeight w:hRule="exact" w:val="329"/>
        </w:trPr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E3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1</w:t>
            </w:r>
          </w:p>
        </w:tc>
        <w:tc>
          <w:tcPr>
            <w:tcW w:w="3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20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AGAAGCTGTCTTTTTGTGAAGCATGAAGAAACGGCTGACGACCTC</w:t>
            </w:r>
          </w:p>
        </w:tc>
        <w:tc>
          <w:tcPr>
            <w:tcW w:w="15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0812B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plifying AtWRI1 cDNA for Gibson assembly</w:t>
            </w:r>
          </w:p>
        </w:tc>
      </w:tr>
      <w:tr w:rsidR="004E77F2" w:rsidRPr="000F4B3B" w14:paraId="673ADA00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4C1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2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E438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AAGTGGTCGGACAAAAGGAGTTTCACTTGTCGTCGTCGTCCTTGTAGTCCACCAAATAATTACAGCTGACGGACGT</w:t>
            </w:r>
          </w:p>
        </w:tc>
        <w:tc>
          <w:tcPr>
            <w:tcW w:w="1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D3EB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2206B497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19C6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3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0B8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CTACAAGGACGACGACGACAAGTGAAACTCCTTTTGTCCGACCACTTTTACAATC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7835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plifying pNsAtWRI1 backbone for Gibson assembly</w:t>
            </w:r>
          </w:p>
        </w:tc>
      </w:tr>
      <w:tr w:rsidR="004E77F2" w:rsidRPr="000F4B3B" w14:paraId="51B1D9FB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D4B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4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D58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GAGGTCGTCAGCCGTTTCTTCATGCTTCACAAAAAGACAGCTTCTTGATATTGA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FCD3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4D0ECC24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1D5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6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57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CAGAGGTGAAATTCTTGG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66A75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s rDNA</w:t>
            </w:r>
          </w:p>
        </w:tc>
      </w:tr>
      <w:tr w:rsidR="004E77F2" w:rsidRPr="000F4B3B" w14:paraId="216C665C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5F6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9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334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CTAAGAACGGCATGCA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B3FD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4274AF12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8FB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TAGL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2F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GAAGAGAGCAACGGCGATA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8E276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TAGL mRNA</w:t>
            </w:r>
          </w:p>
        </w:tc>
      </w:tr>
      <w:tr w:rsidR="004E77F2" w:rsidRPr="000F4B3B" w14:paraId="3DCEC75A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161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TAGL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2DF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GCGAAAGTTGCCTGATT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0829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527AECE6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222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DAGK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56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TTGGTCACGATTGGTCGG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1D592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DAGK mRNA</w:t>
            </w:r>
          </w:p>
        </w:tc>
      </w:tr>
      <w:tr w:rsidR="004E77F2" w:rsidRPr="000F4B3B" w14:paraId="47BE1C07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097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DAGK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341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CTCTGTCATGCGCAATT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71FDD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71AF51B0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21F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LPL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06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TCAGGGAATGGCTGGATG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F5F1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LPL mRNA</w:t>
            </w:r>
          </w:p>
        </w:tc>
      </w:tr>
      <w:tr w:rsidR="004E77F2" w:rsidRPr="000F4B3B" w14:paraId="6C61B749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BB7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LPL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4E58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CTCACACCGACTCTCGT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373E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2EAE27E7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40B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LPGAT1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2D2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TACGACGCTCCCTTCAAC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8E0A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LPGAT1 mRNA</w:t>
            </w:r>
          </w:p>
        </w:tc>
      </w:tr>
      <w:tr w:rsidR="004E77F2" w:rsidRPr="000F4B3B" w14:paraId="4AADA9F1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913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LPGAT1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1C69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TGGTTCAGCCAATCCTGC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3C6C8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6CE45550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0BD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DGAT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28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GCACGGTCTCTTCACATA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7E90C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DGAT mRNA</w:t>
            </w:r>
          </w:p>
        </w:tc>
      </w:tr>
      <w:tr w:rsidR="004E77F2" w:rsidRPr="000F4B3B" w14:paraId="15EF350B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C3BE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DGAT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163C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CCGCGTTTGGTTTCATGT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CB6D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322A56A4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FD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PDH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C5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GCCATGACCCACCACATT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FF30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PDH mRNA</w:t>
            </w:r>
          </w:p>
        </w:tc>
      </w:tr>
      <w:tr w:rsidR="004E77F2" w:rsidRPr="000F4B3B" w14:paraId="4D6BAA2A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8CEC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PDH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0E2E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ACGTCCCCGTTTTTGAT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5C96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4E8A567B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6D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PPDK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C2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GGGAGATTTTCTCCGTCA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E36D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PPDK mRNA</w:t>
            </w:r>
          </w:p>
        </w:tc>
      </w:tr>
      <w:tr w:rsidR="004E77F2" w:rsidRPr="000F4B3B" w14:paraId="496BD2B0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830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PPDK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7A6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CCAGCGCCTTGATCTTGT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FA93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2F91D103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81C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ACTIN fwd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E75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GTTTCCCTCCATCGTG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FC41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RT-PCR for Actin mRNA</w:t>
            </w:r>
          </w:p>
        </w:tc>
      </w:tr>
      <w:tr w:rsidR="004E77F2" w:rsidRPr="000F4B3B" w14:paraId="2ED428CF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3E3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ACTIN rev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09C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TTCGTCACAATACCG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25283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144EE08D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00A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DA fwd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4402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GAGACAGGATGAGGATCG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AD94C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ESDA Amp I </w:t>
            </w:r>
          </w:p>
        </w:tc>
      </w:tr>
      <w:tr w:rsidR="004E77F2" w:rsidRPr="000F4B3B" w14:paraId="16BE57D6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D95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egClaI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4FC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TGAGCAGAGTGACG IIIIINNS ATCGAT W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2C8CF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60A3918B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DC8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gNdeI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E9B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TGAGCAGAGTGACG IIIIINNS CATATG W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64F0D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3EEF2BB1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69F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gSspI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4AB2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TGAGCAGAGTGACG IIIIINNS AATATT W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26A26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77F2" w:rsidRPr="000F4B3B" w14:paraId="1112F01E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0C0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DA fwd2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F294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TCATCCCACCTTGCTCCT</w:t>
            </w:r>
          </w:p>
        </w:tc>
        <w:tc>
          <w:tcPr>
            <w:tcW w:w="1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A0947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DA Amp II</w:t>
            </w:r>
          </w:p>
        </w:tc>
      </w:tr>
      <w:tr w:rsidR="004E77F2" w:rsidRPr="000F4B3B" w14:paraId="302BAC6B" w14:textId="77777777" w:rsidTr="0079375D">
        <w:trPr>
          <w:trHeight w:hRule="exact" w:val="329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642D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0</w:t>
            </w:r>
          </w:p>
        </w:tc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CB7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F4B3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TGAGCAGAGTGACG</w:t>
            </w:r>
          </w:p>
        </w:tc>
        <w:tc>
          <w:tcPr>
            <w:tcW w:w="1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E97A1" w14:textId="77777777" w:rsidR="004E77F2" w:rsidRPr="000F4B3B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45AAC68" w14:textId="1AB20FFA" w:rsidR="00A3348A" w:rsidRDefault="00A3348A"/>
    <w:sectPr w:rsidR="00A3348A" w:rsidSect="004E77F2">
      <w:head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10709" w14:textId="77777777" w:rsidR="00211335" w:rsidRDefault="00211335" w:rsidP="004E77F2">
      <w:pPr>
        <w:spacing w:after="0" w:line="240" w:lineRule="auto"/>
      </w:pPr>
      <w:r>
        <w:separator/>
      </w:r>
    </w:p>
  </w:endnote>
  <w:endnote w:type="continuationSeparator" w:id="0">
    <w:p w14:paraId="0AD86619" w14:textId="77777777" w:rsidR="00211335" w:rsidRDefault="00211335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CFF86" w14:textId="77777777" w:rsidR="00211335" w:rsidRDefault="00211335" w:rsidP="004E77F2">
      <w:pPr>
        <w:spacing w:after="0" w:line="240" w:lineRule="auto"/>
      </w:pPr>
      <w:r>
        <w:separator/>
      </w:r>
    </w:p>
  </w:footnote>
  <w:footnote w:type="continuationSeparator" w:id="0">
    <w:p w14:paraId="361B365D" w14:textId="77777777" w:rsidR="00211335" w:rsidRDefault="00211335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2FBA" w:rsidRPr="00E42FBA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21133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9633D"/>
    <w:rsid w:val="001A1B54"/>
    <w:rsid w:val="00211335"/>
    <w:rsid w:val="00321AC9"/>
    <w:rsid w:val="00380767"/>
    <w:rsid w:val="00453A52"/>
    <w:rsid w:val="00496617"/>
    <w:rsid w:val="004A4CC9"/>
    <w:rsid w:val="004E77F2"/>
    <w:rsid w:val="00576665"/>
    <w:rsid w:val="005F640D"/>
    <w:rsid w:val="006A4988"/>
    <w:rsid w:val="007C6EBA"/>
    <w:rsid w:val="007F236B"/>
    <w:rsid w:val="008A29B2"/>
    <w:rsid w:val="009925DA"/>
    <w:rsid w:val="00A3348A"/>
    <w:rsid w:val="00A9089D"/>
    <w:rsid w:val="00AB38FD"/>
    <w:rsid w:val="00B7391D"/>
    <w:rsid w:val="00E32084"/>
    <w:rsid w:val="00E42FBA"/>
    <w:rsid w:val="00E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12</cp:revision>
  <dcterms:created xsi:type="dcterms:W3CDTF">2017-08-24T05:46:00Z</dcterms:created>
  <dcterms:modified xsi:type="dcterms:W3CDTF">2017-09-20T15:48:00Z</dcterms:modified>
</cp:coreProperties>
</file>